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4"/>
        <w:tblW w:w="11065" w:type="dxa"/>
        <w:tblInd w:w="-630" w:type="dxa"/>
        <w:tblLook w:val="04A0" w:firstRow="1" w:lastRow="0" w:firstColumn="1" w:lastColumn="0" w:noHBand="0" w:noVBand="1"/>
      </w:tblPr>
      <w:tblGrid>
        <w:gridCol w:w="1620"/>
        <w:gridCol w:w="1057"/>
        <w:gridCol w:w="2065"/>
        <w:gridCol w:w="1653"/>
        <w:gridCol w:w="4670"/>
      </w:tblGrid>
      <w:tr w:rsidR="00801D48" w:rsidRPr="00AF49BA" w14:paraId="22D3A1B4" w14:textId="77777777" w:rsidTr="000C25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5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</w:tcPr>
          <w:p w14:paraId="6089D595" w14:textId="30FA6B0E" w:rsidR="00801D48" w:rsidRPr="008D55D2" w:rsidRDefault="00A941B3" w:rsidP="000C255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upplemental Table </w:t>
            </w:r>
            <w:r w:rsidR="006A781D">
              <w:rPr>
                <w:rFonts w:ascii="Arial" w:hAnsi="Arial" w:cs="Arial"/>
                <w:sz w:val="22"/>
                <w:szCs w:val="22"/>
              </w:rPr>
              <w:t>1</w:t>
            </w:r>
            <w:r w:rsidR="00801D48" w:rsidRPr="008D55D2">
              <w:rPr>
                <w:rFonts w:ascii="Arial" w:hAnsi="Arial" w:cs="Arial"/>
                <w:sz w:val="22"/>
                <w:szCs w:val="22"/>
              </w:rPr>
              <w:t xml:space="preserve">. </w:t>
            </w:r>
            <w:r w:rsidR="005F2B2D" w:rsidRPr="0057423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Human infant p</w:t>
            </w:r>
            <w:r w:rsidR="00801D48" w:rsidRPr="0057423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ostmortem cases.</w:t>
            </w:r>
          </w:p>
        </w:tc>
      </w:tr>
      <w:tr w:rsidR="00801D48" w:rsidRPr="00EE596C" w14:paraId="0FC404F4" w14:textId="77777777" w:rsidTr="00CE7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F3170" w14:textId="77777777" w:rsidR="00801D48" w:rsidRPr="008D55D2" w:rsidRDefault="00801D48" w:rsidP="00CE7BC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55D2">
              <w:rPr>
                <w:rFonts w:ascii="Arial" w:hAnsi="Arial" w:cs="Arial"/>
                <w:sz w:val="22"/>
                <w:szCs w:val="22"/>
              </w:rPr>
              <w:t>Condition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84E43" w14:textId="77777777" w:rsidR="00801D48" w:rsidRPr="008D55D2" w:rsidRDefault="00801D48" w:rsidP="00CE7B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55D2">
              <w:rPr>
                <w:rFonts w:ascii="Arial" w:hAnsi="Arial" w:cs="Arial"/>
                <w:b/>
                <w:bCs/>
                <w:sz w:val="22"/>
                <w:szCs w:val="22"/>
              </w:rPr>
              <w:t>Gender</w:t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F1922" w14:textId="77777777" w:rsidR="00801D48" w:rsidRPr="008D55D2" w:rsidRDefault="00801D48" w:rsidP="00CE7B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55D2">
              <w:rPr>
                <w:rFonts w:ascii="Arial" w:hAnsi="Arial" w:cs="Arial"/>
                <w:b/>
                <w:bCs/>
                <w:sz w:val="22"/>
                <w:szCs w:val="22"/>
              </w:rPr>
              <w:t>Ethnicity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4216A" w14:textId="18AEFA31" w:rsidR="00801D48" w:rsidRPr="008D55D2" w:rsidRDefault="00801D48" w:rsidP="00CE7B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55D2">
              <w:rPr>
                <w:rFonts w:ascii="Arial" w:hAnsi="Arial" w:cs="Arial"/>
                <w:b/>
                <w:bCs/>
                <w:sz w:val="22"/>
                <w:szCs w:val="22"/>
              </w:rPr>
              <w:t>EGFA birth (</w:t>
            </w:r>
            <w:proofErr w:type="spellStart"/>
            <w:r w:rsidRPr="008D55D2">
              <w:rPr>
                <w:rFonts w:ascii="Arial" w:hAnsi="Arial" w:cs="Arial"/>
                <w:b/>
                <w:bCs/>
                <w:sz w:val="22"/>
                <w:szCs w:val="22"/>
              </w:rPr>
              <w:t>weeks</w:t>
            </w:r>
            <w:r w:rsidR="009A73E4">
              <w:rPr>
                <w:rFonts w:ascii="Arial" w:hAnsi="Arial" w:cs="Arial"/>
                <w:b/>
                <w:bCs/>
                <w:sz w:val="22"/>
                <w:szCs w:val="22"/>
              </w:rPr>
              <w:t>+days</w:t>
            </w:r>
            <w:proofErr w:type="spellEnd"/>
            <w:r w:rsidRPr="008D55D2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4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A2C748" w14:textId="1B974ADE" w:rsidR="00801D48" w:rsidRPr="008D55D2" w:rsidRDefault="00801D48" w:rsidP="00CE7B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55D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athology </w:t>
            </w:r>
            <w:r w:rsidR="005F2B2D" w:rsidRPr="008D55D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nd imaging </w:t>
            </w:r>
            <w:r w:rsidRPr="008D55D2">
              <w:rPr>
                <w:rFonts w:ascii="Arial" w:hAnsi="Arial" w:cs="Arial"/>
                <w:b/>
                <w:bCs/>
                <w:sz w:val="22"/>
                <w:szCs w:val="22"/>
              </w:rPr>
              <w:t>notes</w:t>
            </w:r>
          </w:p>
        </w:tc>
      </w:tr>
      <w:tr w:rsidR="00801D48" w:rsidRPr="00EE596C" w14:paraId="255F7C68" w14:textId="77777777" w:rsidTr="00CE7BC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EB86A" w14:textId="29A1FE46" w:rsidR="00801D48" w:rsidRPr="008D55D2" w:rsidRDefault="005F2B2D" w:rsidP="00CE7BC4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8D55D2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Intracranial </w:t>
            </w:r>
            <w:r w:rsidR="00801D48" w:rsidRPr="008D55D2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control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5A80D" w14:textId="77777777" w:rsidR="00801D48" w:rsidRPr="008D55D2" w:rsidRDefault="00801D48" w:rsidP="00CE7B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D55D2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20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CE9FD" w14:textId="77777777" w:rsidR="00801D48" w:rsidRPr="008D55D2" w:rsidRDefault="00801D48" w:rsidP="00CE7B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D55D2">
              <w:rPr>
                <w:rFonts w:ascii="Arial" w:hAnsi="Arial" w:cs="Arial"/>
                <w:sz w:val="22"/>
                <w:szCs w:val="22"/>
              </w:rPr>
              <w:t>African American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98500" w14:textId="63720333" w:rsidR="00801D48" w:rsidRPr="008D55D2" w:rsidRDefault="00801D48" w:rsidP="00CE7B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D55D2">
              <w:rPr>
                <w:rFonts w:ascii="Arial" w:hAnsi="Arial" w:cs="Arial"/>
                <w:sz w:val="22"/>
                <w:szCs w:val="22"/>
              </w:rPr>
              <w:t>23</w:t>
            </w:r>
            <w:r w:rsidR="005F2B2D" w:rsidRPr="008D55D2">
              <w:rPr>
                <w:rFonts w:ascii="Arial" w:hAnsi="Arial" w:cs="Arial"/>
                <w:sz w:val="22"/>
                <w:szCs w:val="22"/>
              </w:rPr>
              <w:t>+</w:t>
            </w:r>
            <w:r w:rsidRPr="008D55D2">
              <w:rPr>
                <w:rFonts w:ascii="Arial" w:hAnsi="Arial" w:cs="Arial"/>
                <w:sz w:val="22"/>
                <w:szCs w:val="22"/>
              </w:rPr>
              <w:t>6</w:t>
            </w:r>
            <w:r w:rsidR="009A73E4">
              <w:rPr>
                <w:rFonts w:ascii="Arial" w:hAnsi="Arial" w:cs="Arial"/>
                <w:sz w:val="22"/>
                <w:szCs w:val="22"/>
              </w:rPr>
              <w:t>d</w:t>
            </w:r>
          </w:p>
        </w:tc>
        <w:tc>
          <w:tcPr>
            <w:tcW w:w="47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A00EAA" w14:textId="32A4F55C" w:rsidR="00801D48" w:rsidRPr="008D55D2" w:rsidRDefault="00801D48" w:rsidP="00CE7B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D55D2">
              <w:rPr>
                <w:rFonts w:ascii="Arial" w:hAnsi="Arial" w:cs="Arial"/>
                <w:sz w:val="22"/>
                <w:szCs w:val="22"/>
              </w:rPr>
              <w:t xml:space="preserve">No </w:t>
            </w:r>
            <w:r w:rsidR="005F2B2D" w:rsidRPr="008D55D2">
              <w:rPr>
                <w:rFonts w:ascii="Arial" w:hAnsi="Arial" w:cs="Arial"/>
                <w:sz w:val="22"/>
                <w:szCs w:val="22"/>
              </w:rPr>
              <w:t>IVH</w:t>
            </w:r>
            <w:r w:rsidR="00CE7BC4" w:rsidRPr="008D55D2">
              <w:rPr>
                <w:rFonts w:ascii="Arial" w:hAnsi="Arial" w:cs="Arial"/>
                <w:sz w:val="22"/>
                <w:szCs w:val="22"/>
              </w:rPr>
              <w:t xml:space="preserve"> or</w:t>
            </w:r>
            <w:r w:rsidR="005F2B2D" w:rsidRPr="008D55D2">
              <w:rPr>
                <w:rFonts w:ascii="Arial" w:hAnsi="Arial" w:cs="Arial"/>
                <w:sz w:val="22"/>
                <w:szCs w:val="22"/>
              </w:rPr>
              <w:t xml:space="preserve"> PHH</w:t>
            </w:r>
            <w:r w:rsidR="00CE7BC4" w:rsidRPr="008D55D2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5F2B2D" w:rsidRPr="008D55D2">
              <w:rPr>
                <w:rFonts w:ascii="Arial" w:hAnsi="Arial" w:cs="Arial"/>
                <w:sz w:val="22"/>
                <w:szCs w:val="22"/>
              </w:rPr>
              <w:t>pathology.</w:t>
            </w:r>
          </w:p>
        </w:tc>
      </w:tr>
      <w:tr w:rsidR="00801D48" w:rsidRPr="00EE596C" w14:paraId="4DC60EF5" w14:textId="77777777" w:rsidTr="00CE7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  <w:noWrap/>
            <w:vAlign w:val="center"/>
            <w:hideMark/>
          </w:tcPr>
          <w:p w14:paraId="5B3463CB" w14:textId="316F118E" w:rsidR="00801D48" w:rsidRPr="008D55D2" w:rsidRDefault="005F2B2D" w:rsidP="00CE7BC4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8D55D2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Intracranial </w:t>
            </w:r>
            <w:r w:rsidR="00801D48" w:rsidRPr="008D55D2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control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3E53D90" w14:textId="77777777" w:rsidR="00801D48" w:rsidRPr="008D55D2" w:rsidRDefault="00801D48" w:rsidP="00CE7B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D55D2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0C77767C" w14:textId="77777777" w:rsidR="00801D48" w:rsidRPr="008D55D2" w:rsidRDefault="00801D48" w:rsidP="00CE7B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D55D2">
              <w:rPr>
                <w:rFonts w:ascii="Arial" w:hAnsi="Arial" w:cs="Arial"/>
                <w:sz w:val="22"/>
                <w:szCs w:val="22"/>
              </w:rPr>
              <w:t>African American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E093D39" w14:textId="4C94FAC8" w:rsidR="00801D48" w:rsidRPr="008D55D2" w:rsidRDefault="00801D48" w:rsidP="00CE7B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D55D2">
              <w:rPr>
                <w:rFonts w:ascii="Arial" w:hAnsi="Arial" w:cs="Arial"/>
                <w:sz w:val="22"/>
                <w:szCs w:val="22"/>
              </w:rPr>
              <w:t>26</w:t>
            </w:r>
            <w:r w:rsidR="005F2B2D" w:rsidRPr="008D55D2">
              <w:rPr>
                <w:rFonts w:ascii="Arial" w:hAnsi="Arial" w:cs="Arial"/>
                <w:sz w:val="22"/>
                <w:szCs w:val="22"/>
              </w:rPr>
              <w:t>+</w:t>
            </w:r>
            <w:r w:rsidRPr="008D55D2">
              <w:rPr>
                <w:rFonts w:ascii="Arial" w:hAnsi="Arial" w:cs="Arial"/>
                <w:sz w:val="22"/>
                <w:szCs w:val="22"/>
              </w:rPr>
              <w:t>5</w:t>
            </w:r>
            <w:r w:rsidR="009A73E4">
              <w:rPr>
                <w:rFonts w:ascii="Arial" w:hAnsi="Arial" w:cs="Arial"/>
                <w:sz w:val="22"/>
                <w:szCs w:val="22"/>
              </w:rPr>
              <w:t>d</w:t>
            </w:r>
          </w:p>
        </w:tc>
        <w:tc>
          <w:tcPr>
            <w:tcW w:w="4793" w:type="dxa"/>
            <w:shd w:val="clear" w:color="auto" w:fill="auto"/>
            <w:vAlign w:val="center"/>
          </w:tcPr>
          <w:p w14:paraId="237EAD2B" w14:textId="2C53D88B" w:rsidR="00801D48" w:rsidRPr="008D55D2" w:rsidRDefault="005F2B2D" w:rsidP="00CE7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55D2">
              <w:rPr>
                <w:rFonts w:ascii="Arial" w:hAnsi="Arial" w:cs="Arial"/>
                <w:color w:val="000000"/>
                <w:sz w:val="22"/>
                <w:szCs w:val="22"/>
              </w:rPr>
              <w:t>No IVH</w:t>
            </w:r>
            <w:r w:rsidR="00CE7BC4" w:rsidRPr="008D55D2">
              <w:rPr>
                <w:rFonts w:ascii="Arial" w:hAnsi="Arial" w:cs="Arial"/>
                <w:color w:val="000000"/>
                <w:sz w:val="22"/>
                <w:szCs w:val="22"/>
              </w:rPr>
              <w:t xml:space="preserve"> or</w:t>
            </w:r>
            <w:r w:rsidRPr="008D55D2">
              <w:rPr>
                <w:rFonts w:ascii="Arial" w:hAnsi="Arial" w:cs="Arial"/>
                <w:color w:val="000000"/>
                <w:sz w:val="22"/>
                <w:szCs w:val="22"/>
              </w:rPr>
              <w:t xml:space="preserve"> PHH</w:t>
            </w:r>
            <w:r w:rsidR="00CE7BC4" w:rsidRPr="008D55D2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8D55D2">
              <w:rPr>
                <w:rFonts w:ascii="Arial" w:hAnsi="Arial" w:cs="Arial"/>
                <w:color w:val="000000"/>
                <w:sz w:val="22"/>
                <w:szCs w:val="22"/>
              </w:rPr>
              <w:t>pathology.</w:t>
            </w:r>
          </w:p>
        </w:tc>
      </w:tr>
      <w:tr w:rsidR="00801D48" w:rsidRPr="00EE596C" w14:paraId="3ED70B71" w14:textId="77777777" w:rsidTr="00CE7BC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  <w:noWrap/>
            <w:vAlign w:val="center"/>
            <w:hideMark/>
          </w:tcPr>
          <w:p w14:paraId="423899A8" w14:textId="0D0137F3" w:rsidR="00801D48" w:rsidRPr="008D55D2" w:rsidRDefault="005F2B2D" w:rsidP="00CE7BC4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8D55D2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Intracranial </w:t>
            </w:r>
            <w:r w:rsidR="00801D48" w:rsidRPr="008D55D2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control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06B94E8" w14:textId="77777777" w:rsidR="00801D48" w:rsidRPr="008D55D2" w:rsidRDefault="00801D48" w:rsidP="00CE7B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D55D2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0A3C37B7" w14:textId="77777777" w:rsidR="00801D48" w:rsidRPr="008D55D2" w:rsidRDefault="00801D48" w:rsidP="00CE7B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D55D2">
              <w:rPr>
                <w:rFonts w:ascii="Arial" w:hAnsi="Arial" w:cs="Arial"/>
                <w:sz w:val="22"/>
                <w:szCs w:val="22"/>
              </w:rPr>
              <w:t>African American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3321A22" w14:textId="2622F9E8" w:rsidR="00801D48" w:rsidRPr="008D55D2" w:rsidRDefault="00801D48" w:rsidP="00CE7B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D55D2">
              <w:rPr>
                <w:rFonts w:ascii="Arial" w:hAnsi="Arial" w:cs="Arial"/>
                <w:sz w:val="22"/>
                <w:szCs w:val="22"/>
              </w:rPr>
              <w:t>23</w:t>
            </w:r>
            <w:r w:rsidR="005F2B2D" w:rsidRPr="008D55D2">
              <w:rPr>
                <w:rFonts w:ascii="Arial" w:hAnsi="Arial" w:cs="Arial"/>
                <w:sz w:val="22"/>
                <w:szCs w:val="22"/>
              </w:rPr>
              <w:t>+</w:t>
            </w:r>
            <w:r w:rsidRPr="008D55D2">
              <w:rPr>
                <w:rFonts w:ascii="Arial" w:hAnsi="Arial" w:cs="Arial"/>
                <w:sz w:val="22"/>
                <w:szCs w:val="22"/>
              </w:rPr>
              <w:t>6</w:t>
            </w:r>
            <w:r w:rsidR="009A73E4">
              <w:rPr>
                <w:rFonts w:ascii="Arial" w:hAnsi="Arial" w:cs="Arial"/>
                <w:sz w:val="22"/>
                <w:szCs w:val="22"/>
              </w:rPr>
              <w:t>d</w:t>
            </w:r>
          </w:p>
        </w:tc>
        <w:tc>
          <w:tcPr>
            <w:tcW w:w="4793" w:type="dxa"/>
            <w:shd w:val="clear" w:color="auto" w:fill="auto"/>
            <w:vAlign w:val="center"/>
          </w:tcPr>
          <w:p w14:paraId="74215C18" w14:textId="0721300A" w:rsidR="00801D48" w:rsidRPr="008D55D2" w:rsidRDefault="005F2B2D" w:rsidP="00CE7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55D2">
              <w:rPr>
                <w:rFonts w:ascii="Arial" w:hAnsi="Arial" w:cs="Arial"/>
                <w:color w:val="000000"/>
                <w:sz w:val="22"/>
                <w:szCs w:val="22"/>
              </w:rPr>
              <w:t>No IVH</w:t>
            </w:r>
            <w:r w:rsidR="00CE7BC4" w:rsidRPr="008D55D2">
              <w:rPr>
                <w:rFonts w:ascii="Arial" w:hAnsi="Arial" w:cs="Arial"/>
                <w:color w:val="000000"/>
                <w:sz w:val="22"/>
                <w:szCs w:val="22"/>
              </w:rPr>
              <w:t xml:space="preserve"> or</w:t>
            </w:r>
            <w:r w:rsidRPr="008D55D2">
              <w:rPr>
                <w:rFonts w:ascii="Arial" w:hAnsi="Arial" w:cs="Arial"/>
                <w:color w:val="000000"/>
                <w:sz w:val="22"/>
                <w:szCs w:val="22"/>
              </w:rPr>
              <w:t xml:space="preserve"> PHH</w:t>
            </w:r>
            <w:r w:rsidR="00CE7BC4" w:rsidRPr="008D55D2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8D55D2">
              <w:rPr>
                <w:rFonts w:ascii="Arial" w:hAnsi="Arial" w:cs="Arial"/>
                <w:color w:val="000000"/>
                <w:sz w:val="22"/>
                <w:szCs w:val="22"/>
              </w:rPr>
              <w:t>pathology.</w:t>
            </w:r>
          </w:p>
        </w:tc>
      </w:tr>
      <w:tr w:rsidR="00801D48" w:rsidRPr="00EE596C" w14:paraId="6B6D060B" w14:textId="77777777" w:rsidTr="00CE7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  <w:noWrap/>
            <w:vAlign w:val="center"/>
            <w:hideMark/>
          </w:tcPr>
          <w:p w14:paraId="206C2D14" w14:textId="5B581F89" w:rsidR="00801D48" w:rsidRPr="008D55D2" w:rsidRDefault="005F2B2D" w:rsidP="00CE7BC4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8D55D2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IVH Grade 1 PVL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10A1554" w14:textId="77777777" w:rsidR="00801D48" w:rsidRPr="008D55D2" w:rsidRDefault="00801D48" w:rsidP="00CE7B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D55D2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2AE13925" w14:textId="77777777" w:rsidR="00801D48" w:rsidRPr="008D55D2" w:rsidRDefault="00801D48" w:rsidP="00CE7B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D55D2"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D59FD10" w14:textId="72E5A0E1" w:rsidR="00801D48" w:rsidRPr="008D55D2" w:rsidRDefault="00801D48" w:rsidP="00CE7B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D55D2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4793" w:type="dxa"/>
            <w:shd w:val="clear" w:color="auto" w:fill="auto"/>
            <w:vAlign w:val="center"/>
          </w:tcPr>
          <w:p w14:paraId="204E0044" w14:textId="54C04F32" w:rsidR="00801D48" w:rsidRPr="008D55D2" w:rsidRDefault="00801D48" w:rsidP="00CE7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55D2">
              <w:rPr>
                <w:rFonts w:ascii="Arial" w:hAnsi="Arial" w:cs="Arial"/>
                <w:color w:val="000000"/>
                <w:sz w:val="22"/>
                <w:szCs w:val="22"/>
              </w:rPr>
              <w:t>Right germinal matrix/subependymal hemorrhage. R&gt;L possible periventricular leukomalacia.</w:t>
            </w:r>
          </w:p>
        </w:tc>
      </w:tr>
      <w:tr w:rsidR="00801D48" w:rsidRPr="00EE596C" w14:paraId="2763F68E" w14:textId="77777777" w:rsidTr="00CE7BC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  <w:noWrap/>
            <w:vAlign w:val="center"/>
            <w:hideMark/>
          </w:tcPr>
          <w:p w14:paraId="508DCFED" w14:textId="127FA626" w:rsidR="00801D48" w:rsidRPr="008D55D2" w:rsidRDefault="00801D48" w:rsidP="00CE7BC4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8D55D2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IVH </w:t>
            </w:r>
            <w:r w:rsidR="005F2B2D" w:rsidRPr="008D55D2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Grade </w:t>
            </w:r>
            <w:r w:rsidR="00CE7BC4" w:rsidRPr="008D55D2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3-</w:t>
            </w:r>
            <w:r w:rsidR="005F2B2D" w:rsidRPr="008D55D2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4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B6EA192" w14:textId="77777777" w:rsidR="00801D48" w:rsidRPr="008D55D2" w:rsidRDefault="00801D48" w:rsidP="00CE7B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D55D2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0E393C27" w14:textId="4D11AC03" w:rsidR="00801D48" w:rsidRPr="008D55D2" w:rsidRDefault="005F2B2D" w:rsidP="00CE7B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D55D2"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4C55D0A" w14:textId="3FA75AEE" w:rsidR="00801D48" w:rsidRPr="008D55D2" w:rsidRDefault="00801D48" w:rsidP="00CE7B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D55D2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4793" w:type="dxa"/>
            <w:shd w:val="clear" w:color="auto" w:fill="auto"/>
            <w:vAlign w:val="center"/>
          </w:tcPr>
          <w:p w14:paraId="628F1D4D" w14:textId="62548CEC" w:rsidR="00801D48" w:rsidRPr="008D55D2" w:rsidRDefault="005F2B2D" w:rsidP="00CE7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55D2">
              <w:rPr>
                <w:rFonts w:ascii="Arial" w:hAnsi="Arial" w:cs="Arial"/>
                <w:color w:val="000000"/>
                <w:sz w:val="22"/>
                <w:szCs w:val="22"/>
              </w:rPr>
              <w:t>Subependymal hemorrhage</w:t>
            </w:r>
            <w:r w:rsidR="00801D48" w:rsidRPr="008D55D2">
              <w:rPr>
                <w:rFonts w:ascii="Arial" w:hAnsi="Arial" w:cs="Arial"/>
                <w:color w:val="000000"/>
                <w:sz w:val="22"/>
                <w:szCs w:val="22"/>
              </w:rPr>
              <w:t>, ventricles dilated with 2x1x2.6cm hematoma in the lateral ventricles</w:t>
            </w:r>
            <w:r w:rsidRPr="008D55D2">
              <w:rPr>
                <w:rFonts w:ascii="Arial" w:hAnsi="Arial" w:cs="Arial"/>
                <w:color w:val="000000"/>
                <w:sz w:val="22"/>
                <w:szCs w:val="22"/>
              </w:rPr>
              <w:t>. P</w:t>
            </w:r>
            <w:r w:rsidR="00801D48" w:rsidRPr="008D55D2">
              <w:rPr>
                <w:rFonts w:ascii="Arial" w:hAnsi="Arial" w:cs="Arial"/>
                <w:color w:val="000000"/>
                <w:sz w:val="22"/>
                <w:szCs w:val="22"/>
              </w:rPr>
              <w:t>osterior fossa epidural hematoma.</w:t>
            </w:r>
          </w:p>
        </w:tc>
      </w:tr>
      <w:tr w:rsidR="005F2B2D" w:rsidRPr="00EE596C" w14:paraId="51BD5C4D" w14:textId="77777777" w:rsidTr="00CE7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  <w:noWrap/>
            <w:vAlign w:val="center"/>
            <w:hideMark/>
          </w:tcPr>
          <w:p w14:paraId="63D6D7C4" w14:textId="7C89E6EB" w:rsidR="005F2B2D" w:rsidRPr="008D55D2" w:rsidRDefault="005F2B2D" w:rsidP="00CE7BC4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8D55D2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IVH Grade 4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42067F9" w14:textId="77777777" w:rsidR="005F2B2D" w:rsidRPr="008D55D2" w:rsidRDefault="005F2B2D" w:rsidP="00CE7B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D55D2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2A419945" w14:textId="77777777" w:rsidR="005F2B2D" w:rsidRPr="008D55D2" w:rsidRDefault="005F2B2D" w:rsidP="00CE7B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D55D2">
              <w:rPr>
                <w:rFonts w:ascii="Arial" w:hAnsi="Arial" w:cs="Arial"/>
                <w:sz w:val="22"/>
                <w:szCs w:val="22"/>
              </w:rPr>
              <w:t>African American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1A1AF6E" w14:textId="733B8155" w:rsidR="005F2B2D" w:rsidRPr="008D55D2" w:rsidRDefault="005F2B2D" w:rsidP="00CE7B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D55D2">
              <w:rPr>
                <w:rFonts w:ascii="Arial" w:hAnsi="Arial" w:cs="Arial"/>
                <w:sz w:val="22"/>
                <w:szCs w:val="22"/>
              </w:rPr>
              <w:t>28+3</w:t>
            </w:r>
            <w:r w:rsidR="009A73E4">
              <w:rPr>
                <w:rFonts w:ascii="Arial" w:hAnsi="Arial" w:cs="Arial"/>
                <w:sz w:val="22"/>
                <w:szCs w:val="22"/>
              </w:rPr>
              <w:t>d</w:t>
            </w:r>
          </w:p>
        </w:tc>
        <w:tc>
          <w:tcPr>
            <w:tcW w:w="4793" w:type="dxa"/>
            <w:shd w:val="clear" w:color="auto" w:fill="auto"/>
            <w:vAlign w:val="center"/>
          </w:tcPr>
          <w:p w14:paraId="328920D5" w14:textId="06F74D8A" w:rsidR="005F2B2D" w:rsidRPr="008D55D2" w:rsidRDefault="005F2B2D" w:rsidP="00CE7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55D2">
              <w:rPr>
                <w:rFonts w:ascii="Arial" w:hAnsi="Arial" w:cs="Arial"/>
                <w:color w:val="000000"/>
                <w:sz w:val="22"/>
                <w:szCs w:val="22"/>
              </w:rPr>
              <w:t>Large intraparenchymal hemorrhage with intraventricular extension - grade 4. Ventricles dilated.</w:t>
            </w:r>
          </w:p>
        </w:tc>
      </w:tr>
      <w:tr w:rsidR="00AC59C8" w:rsidRPr="00EE596C" w14:paraId="6BA3F95E" w14:textId="77777777" w:rsidTr="00AC59C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5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1502B90" w14:textId="28BF7D8C" w:rsidR="00AC59C8" w:rsidRPr="00125110" w:rsidRDefault="00AC59C8" w:rsidP="00AC59C8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5110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Abbreviations: EGFA, estimated gestational fetal age; IVH, intraventricular hemorrhage</w:t>
            </w:r>
            <w:r w:rsidR="005F2B2D" w:rsidRPr="00125110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; PVL, periventricular leukomalacia</w:t>
            </w:r>
            <w:r w:rsidRPr="00125110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.</w:t>
            </w:r>
            <w:r w:rsidR="005F2B2D" w:rsidRPr="00125110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Control cases showed other non-intracranial systemic pathologies, including intrauterine growth restriction, respiratory distress syndrome, or pulmonary hemorrhage.</w:t>
            </w:r>
          </w:p>
        </w:tc>
      </w:tr>
    </w:tbl>
    <w:p w14:paraId="40F6686C" w14:textId="77777777" w:rsidR="00944D47" w:rsidRDefault="00944D47"/>
    <w:sectPr w:rsidR="00944D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D48"/>
    <w:rsid w:val="0009767F"/>
    <w:rsid w:val="000D7786"/>
    <w:rsid w:val="00125110"/>
    <w:rsid w:val="00507D65"/>
    <w:rsid w:val="00574239"/>
    <w:rsid w:val="00590C9A"/>
    <w:rsid w:val="005F2B2D"/>
    <w:rsid w:val="006A781D"/>
    <w:rsid w:val="00801D48"/>
    <w:rsid w:val="008D55D2"/>
    <w:rsid w:val="00944D47"/>
    <w:rsid w:val="009A73E4"/>
    <w:rsid w:val="00A941B3"/>
    <w:rsid w:val="00AC59C8"/>
    <w:rsid w:val="00B23712"/>
    <w:rsid w:val="00C37C5B"/>
    <w:rsid w:val="00C74213"/>
    <w:rsid w:val="00CE5E01"/>
    <w:rsid w:val="00CE7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B080BE"/>
  <w15:chartTrackingRefBased/>
  <w15:docId w15:val="{0D67C7FC-1C7C-944F-8310-7C3A70515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1D4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801D48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57</Words>
  <Characters>89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cia Bonilla, Maria</dc:creator>
  <cp:keywords/>
  <dc:description/>
  <cp:lastModifiedBy>Garcia Bonilla, Maria</cp:lastModifiedBy>
  <cp:revision>11</cp:revision>
  <dcterms:created xsi:type="dcterms:W3CDTF">2023-12-11T22:36:00Z</dcterms:created>
  <dcterms:modified xsi:type="dcterms:W3CDTF">2025-05-20T14:35:00Z</dcterms:modified>
</cp:coreProperties>
</file>